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1F9A51" w14:textId="77777777" w:rsidR="009A338C" w:rsidRDefault="009A338C" w:rsidP="009A338C">
      <w:pPr>
        <w:jc w:val="center"/>
        <w:rPr>
          <w:rFonts w:cs="Times New Roman"/>
          <w:szCs w:val="24"/>
        </w:rPr>
      </w:pPr>
    </w:p>
    <w:p w14:paraId="686FE286" w14:textId="77777777" w:rsidR="009A338C" w:rsidRPr="009001FA" w:rsidRDefault="009A338C" w:rsidP="009A338C">
      <w:pPr>
        <w:pStyle w:val="Heading1"/>
        <w:jc w:val="center"/>
      </w:pPr>
      <w:r>
        <w:t>Appendix</w:t>
      </w:r>
    </w:p>
    <w:p w14:paraId="27522B5D" w14:textId="77777777" w:rsidR="009A338C" w:rsidRPr="009001FA" w:rsidRDefault="009A338C" w:rsidP="009A338C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D6B03">
        <w:rPr>
          <w:rFonts w:ascii="Times New Roman" w:hAnsi="Times New Roman" w:cs="Times New Roman"/>
          <w:b/>
          <w:sz w:val="24"/>
          <w:szCs w:val="24"/>
        </w:rPr>
        <w:t>The</w:t>
      </w:r>
      <w:r w:rsidRPr="009001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6B03">
        <w:rPr>
          <w:rFonts w:ascii="Times New Roman" w:hAnsi="Times New Roman" w:cs="Times New Roman"/>
          <w:b/>
          <w:sz w:val="24"/>
          <w:szCs w:val="24"/>
        </w:rPr>
        <w:t>social</w:t>
      </w:r>
      <w:r w:rsidRPr="009001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6B03">
        <w:rPr>
          <w:rFonts w:ascii="Times New Roman" w:hAnsi="Times New Roman" w:cs="Times New Roman"/>
          <w:b/>
          <w:sz w:val="24"/>
          <w:szCs w:val="24"/>
        </w:rPr>
        <w:t>stigma</w:t>
      </w:r>
      <w:r w:rsidRPr="009001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6B03">
        <w:rPr>
          <w:rFonts w:ascii="Times New Roman" w:hAnsi="Times New Roman" w:cs="Times New Roman"/>
          <w:b/>
          <w:sz w:val="24"/>
          <w:szCs w:val="24"/>
        </w:rPr>
        <w:t>against</w:t>
      </w:r>
      <w:r w:rsidRPr="009001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6B03">
        <w:rPr>
          <w:rFonts w:ascii="Times New Roman" w:hAnsi="Times New Roman" w:cs="Times New Roman"/>
          <w:b/>
          <w:sz w:val="24"/>
          <w:szCs w:val="24"/>
        </w:rPr>
        <w:t>mental</w:t>
      </w:r>
      <w:r w:rsidRPr="009001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6B03">
        <w:rPr>
          <w:rFonts w:ascii="Times New Roman" w:hAnsi="Times New Roman" w:cs="Times New Roman"/>
          <w:b/>
          <w:sz w:val="24"/>
          <w:szCs w:val="24"/>
        </w:rPr>
        <w:t>health</w:t>
      </w:r>
      <w:r w:rsidRPr="009001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6B03">
        <w:rPr>
          <w:rFonts w:ascii="Times New Roman" w:hAnsi="Times New Roman" w:cs="Times New Roman"/>
          <w:b/>
          <w:sz w:val="24"/>
          <w:szCs w:val="24"/>
        </w:rPr>
        <w:t>issue</w:t>
      </w:r>
      <w:r w:rsidRPr="009001F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ED6B03">
        <w:rPr>
          <w:rFonts w:ascii="Times New Roman" w:hAnsi="Times New Roman" w:cs="Times New Roman"/>
          <w:b/>
          <w:sz w:val="24"/>
          <w:szCs w:val="24"/>
        </w:rPr>
        <w:t>An</w:t>
      </w:r>
      <w:r w:rsidRPr="009001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6B03">
        <w:rPr>
          <w:rFonts w:ascii="Times New Roman" w:hAnsi="Times New Roman" w:cs="Times New Roman"/>
          <w:b/>
          <w:sz w:val="24"/>
          <w:szCs w:val="24"/>
        </w:rPr>
        <w:t>exploratory</w:t>
      </w:r>
      <w:r w:rsidRPr="009001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6B03">
        <w:rPr>
          <w:rFonts w:ascii="Times New Roman" w:hAnsi="Times New Roman" w:cs="Times New Roman"/>
          <w:b/>
          <w:sz w:val="24"/>
          <w:szCs w:val="24"/>
        </w:rPr>
        <w:t>investigation</w:t>
      </w:r>
      <w:r w:rsidRPr="009001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6B03">
        <w:rPr>
          <w:rFonts w:ascii="Times New Roman" w:hAnsi="Times New Roman" w:cs="Times New Roman"/>
          <w:b/>
          <w:sz w:val="24"/>
          <w:szCs w:val="24"/>
        </w:rPr>
        <w:t>in</w:t>
      </w:r>
      <w:r w:rsidRPr="009001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6B03">
        <w:rPr>
          <w:rFonts w:ascii="Times New Roman" w:hAnsi="Times New Roman" w:cs="Times New Roman"/>
          <w:b/>
          <w:sz w:val="24"/>
          <w:szCs w:val="24"/>
        </w:rPr>
        <w:t>a</w:t>
      </w:r>
      <w:r w:rsidRPr="009001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6B03">
        <w:rPr>
          <w:rFonts w:ascii="Times New Roman" w:hAnsi="Times New Roman" w:cs="Times New Roman"/>
          <w:b/>
          <w:sz w:val="24"/>
          <w:szCs w:val="24"/>
        </w:rPr>
        <w:t>south</w:t>
      </w:r>
      <w:r>
        <w:rPr>
          <w:rFonts w:ascii="Times New Roman" w:hAnsi="Times New Roman" w:cs="Times New Roman"/>
          <w:b/>
          <w:sz w:val="24"/>
          <w:szCs w:val="24"/>
        </w:rPr>
        <w:t>w</w:t>
      </w:r>
      <w:r w:rsidRPr="00ED6B03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>ste</w:t>
      </w:r>
      <w:r w:rsidRPr="00ED6B03">
        <w:rPr>
          <w:rFonts w:ascii="Times New Roman" w:hAnsi="Times New Roman" w:cs="Times New Roman"/>
          <w:b/>
          <w:sz w:val="24"/>
          <w:szCs w:val="24"/>
        </w:rPr>
        <w:t>rn</w:t>
      </w:r>
      <w:r w:rsidRPr="009001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6B03">
        <w:rPr>
          <w:rFonts w:ascii="Times New Roman" w:hAnsi="Times New Roman" w:cs="Times New Roman"/>
          <w:b/>
          <w:sz w:val="24"/>
          <w:szCs w:val="24"/>
        </w:rPr>
        <w:t>city</w:t>
      </w:r>
      <w:r w:rsidRPr="009001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6B03">
        <w:rPr>
          <w:rFonts w:ascii="Times New Roman" w:hAnsi="Times New Roman" w:cs="Times New Roman"/>
          <w:b/>
          <w:sz w:val="24"/>
          <w:szCs w:val="24"/>
        </w:rPr>
        <w:t>of</w:t>
      </w:r>
      <w:r w:rsidRPr="009001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6B03">
        <w:rPr>
          <w:rFonts w:ascii="Times New Roman" w:hAnsi="Times New Roman" w:cs="Times New Roman"/>
          <w:b/>
          <w:sz w:val="24"/>
          <w:szCs w:val="24"/>
        </w:rPr>
        <w:t>Bangladesh</w:t>
      </w:r>
    </w:p>
    <w:p w14:paraId="16564BDB" w14:textId="77777777" w:rsidR="009A338C" w:rsidRPr="009001FA" w:rsidRDefault="009A338C" w:rsidP="009A338C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931BC">
        <w:rPr>
          <w:rFonts w:ascii="Times New Roman" w:hAnsi="Times New Roman" w:cs="Times New Roman"/>
          <w:b/>
          <w:bCs/>
          <w:sz w:val="24"/>
          <w:szCs w:val="24"/>
          <w:lang w:val="en-GB"/>
        </w:rPr>
        <w:t>Section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1931BC">
        <w:rPr>
          <w:rFonts w:ascii="Times New Roman" w:hAnsi="Times New Roman" w:cs="Times New Roman"/>
          <w:b/>
          <w:bCs/>
          <w:sz w:val="24"/>
          <w:szCs w:val="24"/>
          <w:lang w:val="en-GB"/>
        </w:rPr>
        <w:t>One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1931BC">
        <w:rPr>
          <w:rFonts w:ascii="Times New Roman" w:hAnsi="Times New Roman" w:cs="Times New Roman"/>
          <w:b/>
          <w:bCs/>
          <w:sz w:val="24"/>
          <w:szCs w:val="24"/>
          <w:lang w:val="en-GB"/>
        </w:rPr>
        <w:t>Socio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>-</w:t>
      </w:r>
      <w:r w:rsidRPr="001931BC">
        <w:rPr>
          <w:rFonts w:ascii="Times New Roman" w:hAnsi="Times New Roman" w:cs="Times New Roman"/>
          <w:b/>
          <w:bCs/>
          <w:sz w:val="24"/>
          <w:szCs w:val="24"/>
          <w:lang w:val="en-GB"/>
        </w:rPr>
        <w:t>demographic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1931BC">
        <w:rPr>
          <w:rFonts w:ascii="Times New Roman" w:hAnsi="Times New Roman" w:cs="Times New Roman"/>
          <w:b/>
          <w:bCs/>
          <w:sz w:val="24"/>
          <w:szCs w:val="24"/>
          <w:lang w:val="en-GB"/>
        </w:rPr>
        <w:t>information</w:t>
      </w:r>
    </w:p>
    <w:p w14:paraId="07A8C576" w14:textId="77777777" w:rsidR="009A338C" w:rsidRPr="009001FA" w:rsidRDefault="009A338C" w:rsidP="009A338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Name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articipants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ge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</w:p>
    <w:p w14:paraId="70ABFC7B" w14:textId="77777777" w:rsidR="009A338C" w:rsidRPr="009001FA" w:rsidRDefault="009A338C" w:rsidP="009A338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ex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>4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eligion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1101F8DE" w14:textId="77777777" w:rsidR="009A338C" w:rsidRPr="009001FA" w:rsidRDefault="009A338C" w:rsidP="009A338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>5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ducation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>6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arital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tatus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13B50BA2" w14:textId="77777777" w:rsidR="009A338C" w:rsidRPr="009001FA" w:rsidRDefault="009A338C" w:rsidP="009A338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>7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Living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rrangement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>7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ccupation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238BF50F" w14:textId="77777777" w:rsidR="009A338C" w:rsidRPr="009001FA" w:rsidRDefault="009A338C" w:rsidP="009A338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>8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come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>9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Location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esidence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4B45048F" w14:textId="77777777" w:rsidR="009A338C" w:rsidRPr="009001FA" w:rsidRDefault="009A338C" w:rsidP="009A338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>10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istrict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31CCC00F" w14:textId="77777777" w:rsidR="009A338C" w:rsidRPr="009001FA" w:rsidRDefault="009A338C" w:rsidP="009A338C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049B1">
        <w:rPr>
          <w:rFonts w:ascii="Times New Roman" w:hAnsi="Times New Roman" w:cs="Times New Roman"/>
          <w:b/>
          <w:bCs/>
          <w:sz w:val="24"/>
          <w:szCs w:val="24"/>
          <w:lang w:val="en-GB"/>
        </w:rPr>
        <w:t>Section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3049B1">
        <w:rPr>
          <w:rFonts w:ascii="Times New Roman" w:hAnsi="Times New Roman" w:cs="Times New Roman"/>
          <w:b/>
          <w:bCs/>
          <w:sz w:val="24"/>
          <w:szCs w:val="24"/>
          <w:lang w:val="en-GB"/>
        </w:rPr>
        <w:t>Two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3049B1">
        <w:rPr>
          <w:rFonts w:ascii="Times New Roman" w:hAnsi="Times New Roman" w:cs="Times New Roman"/>
          <w:b/>
          <w:bCs/>
          <w:sz w:val="24"/>
          <w:szCs w:val="24"/>
          <w:lang w:val="en-GB"/>
        </w:rPr>
        <w:t>Household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3049B1">
        <w:rPr>
          <w:rFonts w:ascii="Times New Roman" w:hAnsi="Times New Roman" w:cs="Times New Roman"/>
          <w:b/>
          <w:bCs/>
          <w:sz w:val="24"/>
          <w:szCs w:val="24"/>
          <w:lang w:val="en-GB"/>
        </w:rPr>
        <w:t>Information</w:t>
      </w:r>
    </w:p>
    <w:p w14:paraId="16F0DEB0" w14:textId="77777777" w:rsidR="009A338C" w:rsidRPr="009001FA" w:rsidRDefault="009A338C" w:rsidP="009A338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354B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Family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type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Family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composition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319BB43F" w14:textId="77777777" w:rsidR="009A338C" w:rsidRPr="009001FA" w:rsidRDefault="009A338C" w:rsidP="009A338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354B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Household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head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Education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HHH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3D5E921B" w14:textId="77777777" w:rsidR="009A338C" w:rsidRPr="009001FA" w:rsidRDefault="009A338C" w:rsidP="009A338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354B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Occupation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HHH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6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Income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HHH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7017D8A4" w14:textId="77777777" w:rsidR="009A338C" w:rsidRPr="009001FA" w:rsidRDefault="009A338C" w:rsidP="009A338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354B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7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Income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HH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8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Sources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Income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HH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5DDF0CAE" w14:textId="77777777" w:rsidR="009A338C" w:rsidRPr="009001FA" w:rsidRDefault="009A338C" w:rsidP="009A338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354B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9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Assets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or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SES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HH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9001FA">
        <w:rPr>
          <w:rFonts w:ascii="Times New Roman" w:eastAsia="Times New Roman" w:hAnsi="Times New Roman" w:cs="Times New Roman"/>
          <w:sz w:val="24"/>
          <w:szCs w:val="24"/>
        </w:rPr>
        <w:tab/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10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Earning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members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HH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50F647DA" w14:textId="77777777" w:rsidR="009A338C" w:rsidRPr="009001FA" w:rsidRDefault="009A338C" w:rsidP="009A338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354B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11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Expenditure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9001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354B">
        <w:rPr>
          <w:rFonts w:ascii="Times New Roman" w:eastAsia="Times New Roman" w:hAnsi="Times New Roman" w:cs="Times New Roman"/>
          <w:sz w:val="24"/>
          <w:szCs w:val="24"/>
        </w:rPr>
        <w:t>HH</w:t>
      </w:r>
    </w:p>
    <w:p w14:paraId="132F4B77" w14:textId="77777777" w:rsidR="009A338C" w:rsidRPr="009001FA" w:rsidRDefault="009A338C" w:rsidP="009A338C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ection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hree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3049B1">
        <w:rPr>
          <w:rFonts w:ascii="Times New Roman" w:hAnsi="Times New Roman" w:cs="Times New Roman"/>
          <w:b/>
          <w:bCs/>
          <w:sz w:val="24"/>
          <w:szCs w:val="24"/>
          <w:lang w:val="en-GB"/>
        </w:rPr>
        <w:t>Mental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3049B1">
        <w:rPr>
          <w:rFonts w:ascii="Times New Roman" w:hAnsi="Times New Roman" w:cs="Times New Roman"/>
          <w:b/>
          <w:bCs/>
          <w:sz w:val="24"/>
          <w:szCs w:val="24"/>
          <w:lang w:val="en-GB"/>
        </w:rPr>
        <w:t>health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3049B1">
        <w:rPr>
          <w:rFonts w:ascii="Times New Roman" w:hAnsi="Times New Roman" w:cs="Times New Roman"/>
          <w:b/>
          <w:bCs/>
          <w:sz w:val="24"/>
          <w:szCs w:val="24"/>
          <w:lang w:val="en-GB"/>
        </w:rPr>
        <w:t>experience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3049B1">
        <w:rPr>
          <w:rFonts w:ascii="Times New Roman" w:hAnsi="Times New Roman" w:cs="Times New Roman"/>
          <w:b/>
          <w:bCs/>
          <w:sz w:val="24"/>
          <w:szCs w:val="24"/>
          <w:lang w:val="en-GB"/>
        </w:rPr>
        <w:t>and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3049B1">
        <w:rPr>
          <w:rFonts w:ascii="Times New Roman" w:hAnsi="Times New Roman" w:cs="Times New Roman"/>
          <w:b/>
          <w:bCs/>
          <w:sz w:val="24"/>
          <w:szCs w:val="24"/>
          <w:lang w:val="en-GB"/>
        </w:rPr>
        <w:t>social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3049B1">
        <w:rPr>
          <w:rFonts w:ascii="Times New Roman" w:hAnsi="Times New Roman" w:cs="Times New Roman"/>
          <w:b/>
          <w:bCs/>
          <w:sz w:val="24"/>
          <w:szCs w:val="24"/>
          <w:lang w:val="en-GB"/>
        </w:rPr>
        <w:t>response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patient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>’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perspective</w:t>
      </w:r>
    </w:p>
    <w:p w14:paraId="186EE2D5" w14:textId="77777777" w:rsidR="009A338C" w:rsidRPr="009001FA" w:rsidRDefault="009A338C" w:rsidP="009A338C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hen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ealiz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resenc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ntal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ealt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ssu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Wha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When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tar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Wha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oul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ossibl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rigge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ntal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ealt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roblem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amil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mber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eve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experienc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uc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ntal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ealt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ssue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7100CD9B" w14:textId="77777777" w:rsidR="009A338C" w:rsidRPr="009001FA" w:rsidRDefault="009A338C" w:rsidP="009A338C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ow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long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av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een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going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roug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roblem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Wha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mmediat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espons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eek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ounselling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sychiatris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mmediatel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pte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o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har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roblem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amil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riend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Wha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espons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amil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mber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egarding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ntal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ilmen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amil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ar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o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har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roblem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ther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ccep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ssu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ithou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n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rejudic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ac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n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or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labelling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eing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tigmatize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amil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friend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ommunit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mber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46DCB768" w14:textId="77777777" w:rsidR="009A338C" w:rsidRPr="009001FA" w:rsidRDefault="009A338C" w:rsidP="009A338C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ow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long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ak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o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o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eek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ntal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ealt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ounselling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sychiatris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onsul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sychiatris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wn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amil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mber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ook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sychological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ession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Wha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espons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sychiatris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going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roug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dication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ounselling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nl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ot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Do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ink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a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mproving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going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o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ors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atisfie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uppor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amil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reatmen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sychiatris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1C74F39D" w14:textId="77777777" w:rsidR="009A338C" w:rsidRPr="009001FA" w:rsidRDefault="009A338C" w:rsidP="009A338C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ase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n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experienc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tell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u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ha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ink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bou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ntal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ealt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roblem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wha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ajo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ause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ntal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ealt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ssue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ha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oul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emedie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ntal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ealt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roblem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anglades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Do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ink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a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uppor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amil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ommunit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necessar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o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ddres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o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inimiz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ntal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ealt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>relate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tigma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4DB297EA" w14:textId="77777777" w:rsidR="009A338C" w:rsidRPr="009001FA" w:rsidRDefault="009A338C" w:rsidP="009A338C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049B1">
        <w:rPr>
          <w:rFonts w:ascii="Times New Roman" w:hAnsi="Times New Roman" w:cs="Times New Roman"/>
          <w:b/>
          <w:bCs/>
          <w:sz w:val="24"/>
          <w:szCs w:val="24"/>
          <w:lang w:val="en-GB"/>
        </w:rPr>
        <w:t>Section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our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3049B1">
        <w:rPr>
          <w:rFonts w:ascii="Times New Roman" w:hAnsi="Times New Roman" w:cs="Times New Roman"/>
          <w:b/>
          <w:bCs/>
          <w:sz w:val="24"/>
          <w:szCs w:val="24"/>
          <w:lang w:val="en-GB"/>
        </w:rPr>
        <w:t>Mental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3049B1">
        <w:rPr>
          <w:rFonts w:ascii="Times New Roman" w:hAnsi="Times New Roman" w:cs="Times New Roman"/>
          <w:b/>
          <w:bCs/>
          <w:sz w:val="24"/>
          <w:szCs w:val="24"/>
          <w:lang w:val="en-GB"/>
        </w:rPr>
        <w:t>health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3049B1">
        <w:rPr>
          <w:rFonts w:ascii="Times New Roman" w:hAnsi="Times New Roman" w:cs="Times New Roman"/>
          <w:b/>
          <w:bCs/>
          <w:sz w:val="24"/>
          <w:szCs w:val="24"/>
          <w:lang w:val="en-GB"/>
        </w:rPr>
        <w:t>experience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3049B1">
        <w:rPr>
          <w:rFonts w:ascii="Times New Roman" w:hAnsi="Times New Roman" w:cs="Times New Roman"/>
          <w:b/>
          <w:bCs/>
          <w:sz w:val="24"/>
          <w:szCs w:val="24"/>
          <w:lang w:val="en-GB"/>
        </w:rPr>
        <w:t>and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3049B1">
        <w:rPr>
          <w:rFonts w:ascii="Times New Roman" w:hAnsi="Times New Roman" w:cs="Times New Roman"/>
          <w:b/>
          <w:bCs/>
          <w:sz w:val="24"/>
          <w:szCs w:val="24"/>
          <w:lang w:val="en-GB"/>
        </w:rPr>
        <w:t>social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3049B1">
        <w:rPr>
          <w:rFonts w:ascii="Times New Roman" w:hAnsi="Times New Roman" w:cs="Times New Roman"/>
          <w:b/>
          <w:bCs/>
          <w:sz w:val="24"/>
          <w:szCs w:val="24"/>
          <w:lang w:val="en-GB"/>
        </w:rPr>
        <w:t>response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aregiver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>’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9001F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view</w:t>
      </w:r>
    </w:p>
    <w:p w14:paraId="577AC998" w14:textId="77777777" w:rsidR="009A338C" w:rsidRPr="009001FA" w:rsidRDefault="009A338C" w:rsidP="009A338C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4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ha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elationship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atien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How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long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av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een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known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atien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1C94A10A" w14:textId="77777777" w:rsidR="009A338C" w:rsidRPr="009001FA" w:rsidRDefault="009A338C" w:rsidP="009A338C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ha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ntal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roblem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atien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ha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ymptom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When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ntal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ealt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ssu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emerge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Wha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oul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eason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ehin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ntal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ealt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roblem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How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long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ati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n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uffe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ntal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ilmen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0CF2C7CA" w14:textId="77777777" w:rsidR="009A338C" w:rsidRPr="009001FA" w:rsidRDefault="009A338C" w:rsidP="009A338C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amil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mber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ealiz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resenc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ntal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ealt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ssu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atien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o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amil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mber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Do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know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n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istor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ntal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ilmen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mong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the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amil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mber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as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58E74AFA" w14:textId="77777777" w:rsidR="009A338C" w:rsidRPr="009001FA" w:rsidRDefault="009A338C" w:rsidP="009A338C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ha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mmediat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espons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amil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mber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Wha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asure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ak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o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eal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ntal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ealt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ssu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atien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ar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atien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o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nterac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ther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amil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ommunit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How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ommunit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eac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ow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amil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anag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ocial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eaction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3C34344F" w14:textId="77777777" w:rsidR="009A338C" w:rsidRPr="009001FA" w:rsidRDefault="009A338C" w:rsidP="009A338C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hen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eek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ssistanc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sychiatris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amil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mber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ring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atien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er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ther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ompelle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o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o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o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Do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ink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atien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mproving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ilmen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getting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ors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atisfie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reatmen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39C78C39" w14:textId="77777777" w:rsidR="009A338C" w:rsidRPr="009001FA" w:rsidRDefault="009A338C" w:rsidP="009A338C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ha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ajo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hallenge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amil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ac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o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eal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ntal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atien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amil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How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amil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eal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acklas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if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n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ommunit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atien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the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amil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mber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eing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labelle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tigmatize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ommunit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ge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n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uppor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ommunity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375B3229" w14:textId="77777777" w:rsidR="009A338C" w:rsidRPr="009001FA" w:rsidRDefault="009A338C" w:rsidP="009A338C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o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ink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ntal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ealt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roblem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getting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sufficient</w:t>
      </w:r>
      <w:proofErr w:type="gramEnd"/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ttention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Wha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o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uggest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inimizing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ental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roblems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angladesh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general</w:t>
      </w:r>
      <w:r w:rsidRPr="009001FA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40A0255D" w14:textId="77777777" w:rsidR="009A338C" w:rsidRPr="009001FA" w:rsidRDefault="009A338C" w:rsidP="009A338C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p w14:paraId="2F0761BB" w14:textId="77777777" w:rsidR="009A338C" w:rsidRDefault="009A338C"/>
    <w:sectPr w:rsidR="009A338C" w:rsidSect="00744276">
      <w:headerReference w:type="default" r:id="rId4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C62BC9" w14:textId="77777777" w:rsidR="00347BA2" w:rsidRDefault="009A33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38C"/>
    <w:rsid w:val="009A3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8AA94"/>
  <w15:chartTrackingRefBased/>
  <w15:docId w15:val="{B5358F71-A20D-4B79-BABE-656A0E235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A338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38C"/>
    <w:pPr>
      <w:keepNext/>
      <w:keepLines/>
      <w:spacing w:before="100" w:beforeAutospacing="1" w:after="100" w:afterAutospacing="1" w:line="240" w:lineRule="auto"/>
      <w:jc w:val="both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38C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A33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338C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A33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5</Words>
  <Characters>3336</Characters>
  <Application>Microsoft Office Word</Application>
  <DocSecurity>0</DocSecurity>
  <Lines>27</Lines>
  <Paragraphs>7</Paragraphs>
  <ScaleCrop>false</ScaleCrop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1</cp:revision>
  <dcterms:created xsi:type="dcterms:W3CDTF">2023-02-02T13:13:00Z</dcterms:created>
  <dcterms:modified xsi:type="dcterms:W3CDTF">2023-02-02T13:14:00Z</dcterms:modified>
</cp:coreProperties>
</file>